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"/>
        <w:gridCol w:w="2081"/>
        <w:gridCol w:w="2267"/>
        <w:gridCol w:w="2126"/>
        <w:gridCol w:w="2410"/>
      </w:tblGrid>
      <w:tr w:rsidR="009256AD" w:rsidRPr="009256AD" w14:paraId="19E8AE4E" w14:textId="77777777" w:rsidTr="00823D1A">
        <w:trPr>
          <w:trHeight w:val="375"/>
        </w:trPr>
        <w:tc>
          <w:tcPr>
            <w:tcW w:w="93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96E0" w14:textId="77777777" w:rsidR="00A02A39" w:rsidRDefault="00A02A39" w:rsidP="009256AD">
            <w:r w:rsidRPr="00593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 Appendix</w:t>
            </w:r>
            <w:r w:rsidRPr="007302C2">
              <w:t xml:space="preserve"> </w:t>
            </w:r>
          </w:p>
          <w:p w14:paraId="0DD7CE3E" w14:textId="3C18A00F" w:rsidR="00713EB3" w:rsidRDefault="007302C2" w:rsidP="009256AD">
            <w:r w:rsidRPr="007302C2">
              <w:t>Difference</w:t>
            </w:r>
            <w:r w:rsidR="002D0A3B">
              <w:t>s</w:t>
            </w:r>
            <w:r w:rsidRPr="007302C2">
              <w:t xml:space="preserve"> between baseline and 3 months post-enrollment for Primary endpoint</w:t>
            </w:r>
          </w:p>
          <w:p w14:paraId="2B0FD846" w14:textId="77777777" w:rsidR="007302C2" w:rsidRPr="009256AD" w:rsidRDefault="007302C2" w:rsidP="009256AD"/>
        </w:tc>
      </w:tr>
      <w:tr w:rsidR="00823D1A" w:rsidRPr="009256AD" w14:paraId="483D9C0D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394A5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A3B29" w14:textId="77777777" w:rsidR="009256AD" w:rsidRPr="009256AD" w:rsidRDefault="009256AD">
            <w:r w:rsidRPr="009256AD">
              <w:rPr>
                <w:rFonts w:hint="eastAsia"/>
              </w:rPr>
              <w:t>Intervention group(n=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C56BC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81EAD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14E59359" w14:textId="77777777" w:rsidTr="00823D1A">
        <w:trPr>
          <w:trHeight w:val="1206"/>
        </w:trPr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88A51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F3F5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D8E1A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13657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E789A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660944D4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528A49" w14:textId="77777777" w:rsidR="009256AD" w:rsidRPr="009256AD" w:rsidRDefault="009256AD">
            <w:r w:rsidRPr="009256AD">
              <w:rPr>
                <w:rFonts w:hint="eastAsia"/>
              </w:rPr>
              <w:t>ID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8FDAE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CD953B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E2AC9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03BA26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7302C2" w:rsidRPr="009256AD" w14:paraId="71B713F3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27121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AB8FB" w14:textId="77777777" w:rsidR="007302C2" w:rsidRPr="009256AD" w:rsidRDefault="007302C2" w:rsidP="007302C2">
            <w:r w:rsidRPr="009256AD">
              <w:rPr>
                <w:rFonts w:hint="eastAsia"/>
              </w:rPr>
              <w:t>A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65A7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383CC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F192" w14:textId="77777777" w:rsidR="007302C2" w:rsidRPr="00A817E8" w:rsidRDefault="007302C2" w:rsidP="007302C2">
            <w:pPr>
              <w:jc w:val="center"/>
            </w:pPr>
            <w:r w:rsidRPr="00A817E8">
              <w:t>1</w:t>
            </w:r>
          </w:p>
        </w:tc>
      </w:tr>
      <w:tr w:rsidR="007302C2" w:rsidRPr="009256AD" w14:paraId="2C79898D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54E09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F7360" w14:textId="77777777" w:rsidR="007302C2" w:rsidRPr="009256AD" w:rsidRDefault="007302C2" w:rsidP="007302C2">
            <w:r w:rsidRPr="009256AD">
              <w:rPr>
                <w:rFonts w:hint="eastAsia"/>
              </w:rPr>
              <w:t>A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2E5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EB91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EE58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169D478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EA90F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87F30" w14:textId="77777777" w:rsidR="007302C2" w:rsidRPr="009256AD" w:rsidRDefault="007302C2" w:rsidP="007302C2">
            <w:r w:rsidRPr="009256AD">
              <w:rPr>
                <w:rFonts w:hint="eastAsia"/>
              </w:rPr>
              <w:t>A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2D00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4DA9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457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697DC42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5A77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15F32" w14:textId="77777777" w:rsidR="007302C2" w:rsidRPr="009256AD" w:rsidRDefault="007302C2" w:rsidP="007302C2">
            <w:r w:rsidRPr="009256AD">
              <w:rPr>
                <w:rFonts w:hint="eastAsia"/>
              </w:rPr>
              <w:t>A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E472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B6BE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5BE2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47FA3FCF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8203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75F25" w14:textId="77777777" w:rsidR="007302C2" w:rsidRPr="009256AD" w:rsidRDefault="007302C2" w:rsidP="007302C2">
            <w:r w:rsidRPr="009256AD">
              <w:rPr>
                <w:rFonts w:hint="eastAsia"/>
              </w:rPr>
              <w:t>A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CECD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8FCC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C72B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394B480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EB3CD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4A3E0" w14:textId="77777777" w:rsidR="007302C2" w:rsidRPr="009256AD" w:rsidRDefault="007302C2" w:rsidP="007302C2">
            <w:r w:rsidRPr="009256AD">
              <w:rPr>
                <w:rFonts w:hint="eastAsia"/>
              </w:rPr>
              <w:t>A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FB180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4F45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2E6C1" w14:textId="77777777" w:rsidR="007302C2" w:rsidRPr="00A817E8" w:rsidRDefault="007302C2" w:rsidP="007302C2">
            <w:pPr>
              <w:jc w:val="center"/>
            </w:pPr>
            <w:r w:rsidRPr="00A817E8">
              <w:t>2</w:t>
            </w:r>
          </w:p>
        </w:tc>
      </w:tr>
      <w:tr w:rsidR="007302C2" w:rsidRPr="009256AD" w14:paraId="14452298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7DE1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4D6D6" w14:textId="77777777" w:rsidR="007302C2" w:rsidRPr="009256AD" w:rsidRDefault="007302C2" w:rsidP="007302C2">
            <w:r w:rsidRPr="009256AD">
              <w:rPr>
                <w:rFonts w:hint="eastAsia"/>
              </w:rPr>
              <w:t>A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AF20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413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4FC5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0F1075C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CD585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820EB" w14:textId="77777777" w:rsidR="007302C2" w:rsidRPr="009256AD" w:rsidRDefault="007302C2" w:rsidP="007302C2">
            <w:r w:rsidRPr="009256AD">
              <w:rPr>
                <w:rFonts w:hint="eastAsia"/>
              </w:rPr>
              <w:t>A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3836F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E54E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D313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471621B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AF55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CFC2A" w14:textId="77777777" w:rsidR="007302C2" w:rsidRPr="009256AD" w:rsidRDefault="007302C2" w:rsidP="007302C2">
            <w:r w:rsidRPr="009256AD">
              <w:rPr>
                <w:rFonts w:hint="eastAsia"/>
              </w:rPr>
              <w:t>A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29826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3A8D3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05C6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1788FCB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4B7D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C45D" w14:textId="77777777" w:rsidR="007302C2" w:rsidRPr="009256AD" w:rsidRDefault="007302C2" w:rsidP="007302C2">
            <w:r w:rsidRPr="009256AD">
              <w:rPr>
                <w:rFonts w:hint="eastAsia"/>
              </w:rPr>
              <w:t>A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0857" w14:textId="77777777" w:rsidR="007302C2" w:rsidRPr="00A817E8" w:rsidRDefault="007302C2" w:rsidP="007302C2">
            <w:pPr>
              <w:jc w:val="center"/>
            </w:pPr>
            <w:r w:rsidRPr="00A817E8"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2C24E" w14:textId="77777777" w:rsidR="007302C2" w:rsidRPr="00A817E8" w:rsidRDefault="007302C2" w:rsidP="007302C2">
            <w:pPr>
              <w:jc w:val="center"/>
            </w:pPr>
            <w:r w:rsidRPr="00A817E8">
              <w:t>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4F5DC" w14:textId="77777777" w:rsidR="007302C2" w:rsidRPr="00A817E8" w:rsidRDefault="007302C2" w:rsidP="007302C2">
            <w:pPr>
              <w:jc w:val="center"/>
            </w:pPr>
            <w:r w:rsidRPr="00A817E8">
              <w:t>1</w:t>
            </w:r>
          </w:p>
        </w:tc>
      </w:tr>
      <w:tr w:rsidR="007302C2" w:rsidRPr="009256AD" w14:paraId="1320471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40C29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81A0" w14:textId="77777777" w:rsidR="007302C2" w:rsidRPr="009256AD" w:rsidRDefault="007302C2" w:rsidP="007302C2">
            <w:r w:rsidRPr="009256AD">
              <w:rPr>
                <w:rFonts w:hint="eastAsia"/>
              </w:rPr>
              <w:t>A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8D00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037A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4E4A" w14:textId="77777777" w:rsidR="007302C2" w:rsidRPr="00A817E8" w:rsidRDefault="007302C2" w:rsidP="007302C2">
            <w:pPr>
              <w:jc w:val="center"/>
            </w:pPr>
            <w:r w:rsidRPr="00A817E8">
              <w:t>2</w:t>
            </w:r>
          </w:p>
        </w:tc>
      </w:tr>
      <w:tr w:rsidR="007302C2" w:rsidRPr="009256AD" w14:paraId="54F5011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583B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9BA95" w14:textId="77777777" w:rsidR="007302C2" w:rsidRPr="009256AD" w:rsidRDefault="007302C2" w:rsidP="007302C2">
            <w:r w:rsidRPr="009256AD">
              <w:rPr>
                <w:rFonts w:hint="eastAsia"/>
              </w:rPr>
              <w:t>A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B639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AF93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98CF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2BEC7AF8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7232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4D3C3" w14:textId="77777777" w:rsidR="007302C2" w:rsidRPr="009256AD" w:rsidRDefault="007302C2" w:rsidP="007302C2">
            <w:r w:rsidRPr="009256AD">
              <w:rPr>
                <w:rFonts w:hint="eastAsia"/>
              </w:rPr>
              <w:t>A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B363" w14:textId="77777777" w:rsidR="007302C2" w:rsidRPr="00A817E8" w:rsidRDefault="007302C2" w:rsidP="007302C2">
            <w:pPr>
              <w:jc w:val="center"/>
            </w:pPr>
            <w:r w:rsidRPr="00A817E8"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AA4BF" w14:textId="77777777" w:rsidR="007302C2" w:rsidRPr="00A817E8" w:rsidRDefault="007302C2" w:rsidP="007302C2">
            <w:pPr>
              <w:jc w:val="center"/>
            </w:pPr>
            <w:r w:rsidRPr="00A817E8">
              <w:t>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0DAD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5845A09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63CC2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AEF2" w14:textId="77777777" w:rsidR="007302C2" w:rsidRPr="009256AD" w:rsidRDefault="007302C2" w:rsidP="007302C2">
            <w:r w:rsidRPr="009256AD">
              <w:rPr>
                <w:rFonts w:hint="eastAsia"/>
              </w:rPr>
              <w:t>A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57D44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5D36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BD3B5" w14:textId="77777777" w:rsidR="007302C2" w:rsidRPr="00A817E8" w:rsidRDefault="007302C2" w:rsidP="007302C2">
            <w:pPr>
              <w:jc w:val="center"/>
            </w:pPr>
            <w:r w:rsidRPr="00A817E8">
              <w:t>1</w:t>
            </w:r>
          </w:p>
        </w:tc>
      </w:tr>
      <w:tr w:rsidR="007302C2" w:rsidRPr="009256AD" w14:paraId="2A89F34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B8E5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DC37" w14:textId="77777777" w:rsidR="007302C2" w:rsidRPr="009256AD" w:rsidRDefault="007302C2" w:rsidP="007302C2">
            <w:r w:rsidRPr="009256AD">
              <w:rPr>
                <w:rFonts w:hint="eastAsia"/>
              </w:rPr>
              <w:t>A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1E92" w14:textId="77777777" w:rsidR="007302C2" w:rsidRPr="00A817E8" w:rsidRDefault="007302C2" w:rsidP="007302C2">
            <w:pPr>
              <w:jc w:val="center"/>
            </w:pPr>
            <w:r w:rsidRPr="00A817E8"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9A9CB" w14:textId="77777777" w:rsidR="007302C2" w:rsidRPr="00A817E8" w:rsidRDefault="007302C2" w:rsidP="007302C2">
            <w:pPr>
              <w:jc w:val="center"/>
            </w:pPr>
            <w:r w:rsidRPr="00A817E8">
              <w:t>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BA2B" w14:textId="77777777" w:rsidR="007302C2" w:rsidRPr="00A817E8" w:rsidRDefault="007302C2" w:rsidP="007302C2">
            <w:pPr>
              <w:jc w:val="center"/>
            </w:pPr>
            <w:r w:rsidRPr="00A817E8">
              <w:t>0</w:t>
            </w:r>
          </w:p>
        </w:tc>
      </w:tr>
      <w:tr w:rsidR="007302C2" w:rsidRPr="009256AD" w14:paraId="53545FC2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440F" w14:textId="77777777" w:rsidR="007302C2" w:rsidRPr="009256AD" w:rsidRDefault="007302C2" w:rsidP="007302C2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DAA72" w14:textId="77777777" w:rsidR="007302C2" w:rsidRPr="009256AD" w:rsidRDefault="007302C2" w:rsidP="007302C2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0BDB2" w14:textId="77777777" w:rsidR="007302C2" w:rsidRPr="00A817E8" w:rsidRDefault="007302C2" w:rsidP="007302C2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06D1" w14:textId="77777777" w:rsidR="007302C2" w:rsidRPr="00A817E8" w:rsidRDefault="007302C2" w:rsidP="007302C2"/>
        </w:tc>
      </w:tr>
      <w:tr w:rsidR="007302C2" w:rsidRPr="009256AD" w14:paraId="214F18BF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7B87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1D304" w14:textId="77777777" w:rsidR="007302C2" w:rsidRPr="009256AD" w:rsidRDefault="007302C2" w:rsidP="007302C2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92CA7" w14:textId="77777777" w:rsidR="007302C2" w:rsidRPr="00A817E8" w:rsidRDefault="007302C2" w:rsidP="007302C2">
            <w:pPr>
              <w:jc w:val="right"/>
            </w:pPr>
            <w:r w:rsidRPr="00A817E8">
              <w:t>-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2C13C" w14:textId="77777777" w:rsidR="007302C2" w:rsidRPr="00A817E8" w:rsidRDefault="007302C2" w:rsidP="007302C2">
            <w:pPr>
              <w:jc w:val="right"/>
            </w:pPr>
            <w:r w:rsidRPr="00A817E8">
              <w:t>-5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BE7F9" w14:textId="77777777" w:rsidR="007302C2" w:rsidRPr="00A817E8" w:rsidRDefault="007302C2" w:rsidP="007302C2">
            <w:pPr>
              <w:jc w:val="right"/>
            </w:pPr>
            <w:r w:rsidRPr="00A817E8">
              <w:t>0.47</w:t>
            </w:r>
          </w:p>
        </w:tc>
      </w:tr>
      <w:tr w:rsidR="007302C2" w:rsidRPr="009256AD" w14:paraId="6F6273B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1054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6885" w14:textId="77777777" w:rsidR="007302C2" w:rsidRPr="009256AD" w:rsidRDefault="007302C2" w:rsidP="007302C2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66F7C" w14:textId="77777777" w:rsidR="007302C2" w:rsidRPr="00A817E8" w:rsidRDefault="007302C2" w:rsidP="007302C2">
            <w:pPr>
              <w:jc w:val="right"/>
            </w:pPr>
            <w:r w:rsidRPr="00A817E8"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D897" w14:textId="77777777" w:rsidR="007302C2" w:rsidRPr="00A817E8" w:rsidRDefault="007302C2" w:rsidP="007302C2">
            <w:pPr>
              <w:jc w:val="right"/>
            </w:pPr>
            <w:r w:rsidRPr="00A817E8">
              <w:t>11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EC19" w14:textId="77777777" w:rsidR="007302C2" w:rsidRPr="00A817E8" w:rsidRDefault="007302C2" w:rsidP="007302C2">
            <w:pPr>
              <w:jc w:val="right"/>
            </w:pPr>
            <w:r w:rsidRPr="00A817E8">
              <w:t>0.74</w:t>
            </w:r>
          </w:p>
        </w:tc>
      </w:tr>
      <w:tr w:rsidR="007302C2" w:rsidRPr="009256AD" w14:paraId="51C6EFF5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E1E68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370C" w14:textId="77777777" w:rsidR="007302C2" w:rsidRPr="009256AD" w:rsidRDefault="007302C2" w:rsidP="007302C2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BB34" w14:textId="77777777" w:rsidR="007302C2" w:rsidRPr="00A817E8" w:rsidRDefault="007302C2" w:rsidP="007302C2">
            <w:pPr>
              <w:jc w:val="right"/>
            </w:pPr>
            <w:r w:rsidRPr="00A817E8"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6652" w14:textId="77777777" w:rsidR="007302C2" w:rsidRPr="00A817E8" w:rsidRDefault="007302C2" w:rsidP="007302C2">
            <w:pPr>
              <w:jc w:val="right"/>
            </w:pPr>
            <w:r w:rsidRPr="00A817E8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54CFB" w14:textId="77777777" w:rsidR="007302C2" w:rsidRPr="00A817E8" w:rsidRDefault="007302C2" w:rsidP="007302C2">
            <w:pPr>
              <w:jc w:val="right"/>
            </w:pPr>
            <w:r w:rsidRPr="00A817E8">
              <w:t>0.0</w:t>
            </w:r>
          </w:p>
        </w:tc>
      </w:tr>
      <w:tr w:rsidR="007302C2" w:rsidRPr="009256AD" w14:paraId="0FE77B8D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05B60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EE55C1" w14:textId="77777777" w:rsidR="007302C2" w:rsidRPr="009256AD" w:rsidRDefault="007302C2" w:rsidP="007302C2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CABD2" w14:textId="77777777" w:rsidR="007302C2" w:rsidRPr="00A817E8" w:rsidRDefault="007302C2" w:rsidP="007302C2">
            <w:pPr>
              <w:jc w:val="right"/>
            </w:pPr>
            <w:r w:rsidRPr="00A817E8">
              <w:t>0.0 - 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887E8" w14:textId="77777777" w:rsidR="007302C2" w:rsidRPr="00A817E8" w:rsidRDefault="007302C2" w:rsidP="007302C2">
            <w:pPr>
              <w:jc w:val="right"/>
            </w:pPr>
            <w:r w:rsidRPr="00A817E8">
              <w:t>0.0 - 0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2A958" w14:textId="77777777" w:rsidR="007302C2" w:rsidRDefault="007302C2" w:rsidP="007302C2">
            <w:pPr>
              <w:jc w:val="right"/>
            </w:pPr>
            <w:r w:rsidRPr="00A817E8">
              <w:t>0.0 - 1.0</w:t>
            </w:r>
          </w:p>
        </w:tc>
      </w:tr>
      <w:tr w:rsidR="00823D1A" w:rsidRPr="009256AD" w14:paraId="04C7A4B9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7B76E3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8CB1D1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8E601D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0A136C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97FCBC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4ADE539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6FA63" w14:textId="77777777" w:rsidR="00823D1A" w:rsidRDefault="00823D1A" w:rsidP="009256AD"/>
          <w:p w14:paraId="78C0961B" w14:textId="77777777" w:rsidR="00823D1A" w:rsidRDefault="00823D1A" w:rsidP="009256AD"/>
          <w:p w14:paraId="0F4B8A9D" w14:textId="77777777" w:rsidR="00823D1A" w:rsidRDefault="00823D1A" w:rsidP="009256AD"/>
          <w:p w14:paraId="601165CD" w14:textId="77777777" w:rsidR="00823D1A" w:rsidRDefault="00823D1A" w:rsidP="009256AD"/>
          <w:p w14:paraId="167B4F3A" w14:textId="77777777" w:rsidR="00823D1A" w:rsidRDefault="00823D1A" w:rsidP="009256AD"/>
          <w:p w14:paraId="139B312D" w14:textId="77777777" w:rsidR="00823D1A" w:rsidRDefault="00823D1A" w:rsidP="009256AD"/>
          <w:p w14:paraId="43BA3B4D" w14:textId="77777777" w:rsidR="00823D1A" w:rsidRDefault="00823D1A" w:rsidP="009256AD"/>
          <w:p w14:paraId="5A81DC67" w14:textId="77777777" w:rsidR="00823D1A" w:rsidRPr="009256AD" w:rsidRDefault="00823D1A" w:rsidP="009256AD"/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136AE" w14:textId="77777777" w:rsidR="00823D1A" w:rsidRPr="009256AD" w:rsidRDefault="00823D1A"/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B9431" w14:textId="77777777" w:rsidR="00823D1A" w:rsidRPr="009256AD" w:rsidRDefault="00823D1A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0F39E" w14:textId="77777777" w:rsidR="00823D1A" w:rsidRPr="009256AD" w:rsidRDefault="00823D1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EC9BE" w14:textId="77777777" w:rsidR="00823D1A" w:rsidRPr="009256AD" w:rsidRDefault="00823D1A"/>
        </w:tc>
      </w:tr>
      <w:tr w:rsidR="00823D1A" w:rsidRPr="009256AD" w14:paraId="2C2AB2F0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39B254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7B1EA1" w14:textId="77777777" w:rsidR="00823D1A" w:rsidRPr="009256AD" w:rsidRDefault="00823D1A">
            <w:r w:rsidRPr="009256AD">
              <w:rPr>
                <w:rFonts w:hint="eastAsia"/>
              </w:rPr>
              <w:t>Control group(n=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2BF5D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40117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684620CB" w14:textId="77777777" w:rsidTr="00823D1A">
        <w:trPr>
          <w:trHeight w:val="1266"/>
        </w:trPr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1F6405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4D14EB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285404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2BCC5C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4BB405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7FFA9C86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650B0C" w14:textId="77777777" w:rsidR="00823D1A" w:rsidRPr="009256AD" w:rsidRDefault="00823D1A">
            <w:r w:rsidRPr="009256AD">
              <w:rPr>
                <w:rFonts w:hint="eastAsia"/>
              </w:rPr>
              <w:t>I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65BC80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D5EFC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18CFD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7302C2" w:rsidRPr="009256AD" w14:paraId="25FD32BA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BFFC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F166" w14:textId="77777777" w:rsidR="007302C2" w:rsidRPr="009256AD" w:rsidRDefault="007302C2" w:rsidP="007302C2">
            <w:r w:rsidRPr="009256AD">
              <w:rPr>
                <w:rFonts w:hint="eastAsia"/>
              </w:rPr>
              <w:t>B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1C181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93779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1ECFC" w14:textId="77777777" w:rsidR="007302C2" w:rsidRPr="00F11617" w:rsidRDefault="007302C2" w:rsidP="007302C2">
            <w:pPr>
              <w:jc w:val="center"/>
            </w:pPr>
            <w:r w:rsidRPr="00F11617">
              <w:t>-1</w:t>
            </w:r>
          </w:p>
        </w:tc>
      </w:tr>
      <w:tr w:rsidR="007302C2" w:rsidRPr="009256AD" w14:paraId="7C19336A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BF5E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6307" w14:textId="77777777" w:rsidR="007302C2" w:rsidRPr="009256AD" w:rsidRDefault="007302C2" w:rsidP="007302C2">
            <w:r w:rsidRPr="009256AD">
              <w:rPr>
                <w:rFonts w:hint="eastAsia"/>
              </w:rPr>
              <w:t>B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A9FC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1E2FD" w14:textId="77777777" w:rsidR="007302C2" w:rsidRPr="00F11617" w:rsidRDefault="007302C2" w:rsidP="007302C2">
            <w:pPr>
              <w:jc w:val="center"/>
            </w:pPr>
            <w:r w:rsidRPr="00F11617"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DF7D2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</w:tr>
      <w:tr w:rsidR="007302C2" w:rsidRPr="009256AD" w14:paraId="0C3A5CC9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5AB9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56BA" w14:textId="77777777" w:rsidR="007302C2" w:rsidRPr="009256AD" w:rsidRDefault="007302C2" w:rsidP="007302C2">
            <w:r w:rsidRPr="009256AD">
              <w:rPr>
                <w:rFonts w:hint="eastAsia"/>
              </w:rPr>
              <w:t>B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1096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1D5E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34E93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32BB1A47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41F1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99DC" w14:textId="77777777" w:rsidR="007302C2" w:rsidRPr="009256AD" w:rsidRDefault="007302C2" w:rsidP="007302C2">
            <w:r w:rsidRPr="009256AD">
              <w:rPr>
                <w:rFonts w:hint="eastAsia"/>
              </w:rPr>
              <w:t>B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688F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31568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205A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1F3B754E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BD9C1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9149" w14:textId="77777777" w:rsidR="007302C2" w:rsidRPr="009256AD" w:rsidRDefault="007302C2" w:rsidP="007302C2">
            <w:r w:rsidRPr="009256AD">
              <w:rPr>
                <w:rFonts w:hint="eastAsia"/>
              </w:rPr>
              <w:t>B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84FF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FE8F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7835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694D9B32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E1F7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9626" w14:textId="77777777" w:rsidR="007302C2" w:rsidRPr="009256AD" w:rsidRDefault="007302C2" w:rsidP="007302C2">
            <w:r w:rsidRPr="009256AD">
              <w:rPr>
                <w:rFonts w:hint="eastAsia"/>
              </w:rPr>
              <w:t>B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90C57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B4BF4" w14:textId="77777777" w:rsidR="007302C2" w:rsidRPr="00F11617" w:rsidRDefault="007302C2" w:rsidP="007302C2">
            <w:pPr>
              <w:jc w:val="center"/>
            </w:pPr>
            <w:r w:rsidRPr="00F11617"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D47E" w14:textId="77777777" w:rsidR="007302C2" w:rsidRPr="00F11617" w:rsidRDefault="007302C2" w:rsidP="007302C2">
            <w:pPr>
              <w:jc w:val="center"/>
            </w:pPr>
            <w:r w:rsidRPr="00F11617">
              <w:t>-2</w:t>
            </w:r>
          </w:p>
        </w:tc>
      </w:tr>
      <w:tr w:rsidR="007302C2" w:rsidRPr="009256AD" w14:paraId="1F468384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BA8F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E149" w14:textId="77777777" w:rsidR="007302C2" w:rsidRPr="009256AD" w:rsidRDefault="007302C2" w:rsidP="007302C2">
            <w:r w:rsidRPr="009256AD">
              <w:rPr>
                <w:rFonts w:hint="eastAsia"/>
              </w:rPr>
              <w:t>B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5F20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0B8B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A0D3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1BAE7195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00FA7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57C6C" w14:textId="77777777" w:rsidR="007302C2" w:rsidRPr="009256AD" w:rsidRDefault="007302C2" w:rsidP="007302C2">
            <w:r w:rsidRPr="009256AD">
              <w:rPr>
                <w:rFonts w:hint="eastAsia"/>
              </w:rPr>
              <w:t>B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ED5D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8D01D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4E5BE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</w:tr>
      <w:tr w:rsidR="007302C2" w:rsidRPr="009256AD" w14:paraId="7AC48F3F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2684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5113" w14:textId="77777777" w:rsidR="007302C2" w:rsidRPr="009256AD" w:rsidRDefault="007302C2" w:rsidP="007302C2">
            <w:r w:rsidRPr="009256AD">
              <w:rPr>
                <w:rFonts w:hint="eastAsia"/>
              </w:rPr>
              <w:t>B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50572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9B17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9AEE" w14:textId="77777777" w:rsidR="007302C2" w:rsidRPr="00F11617" w:rsidRDefault="007302C2" w:rsidP="007302C2">
            <w:pPr>
              <w:jc w:val="center"/>
            </w:pPr>
            <w:r w:rsidRPr="00F11617">
              <w:t>-1</w:t>
            </w:r>
          </w:p>
        </w:tc>
      </w:tr>
      <w:tr w:rsidR="007302C2" w:rsidRPr="009256AD" w14:paraId="184DC45A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6E94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05FE" w14:textId="77777777" w:rsidR="007302C2" w:rsidRPr="009256AD" w:rsidRDefault="007302C2" w:rsidP="007302C2">
            <w:r w:rsidRPr="009256AD">
              <w:rPr>
                <w:rFonts w:hint="eastAsia"/>
              </w:rPr>
              <w:t>B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E680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6E7B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B1E13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73CA6F99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7780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F5C4B" w14:textId="77777777" w:rsidR="007302C2" w:rsidRPr="009256AD" w:rsidRDefault="007302C2" w:rsidP="007302C2">
            <w:r w:rsidRPr="009256AD">
              <w:rPr>
                <w:rFonts w:hint="eastAsia"/>
              </w:rPr>
              <w:t>B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46737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864C7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D7D3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3241F0B7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83865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3F3F" w14:textId="77777777" w:rsidR="007302C2" w:rsidRPr="009256AD" w:rsidRDefault="007302C2" w:rsidP="007302C2">
            <w:r w:rsidRPr="009256AD">
              <w:rPr>
                <w:rFonts w:hint="eastAsia"/>
              </w:rPr>
              <w:t>B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F5BCF" w14:textId="77777777" w:rsidR="007302C2" w:rsidRPr="00F11617" w:rsidRDefault="007302C2" w:rsidP="007302C2">
            <w:pPr>
              <w:jc w:val="center"/>
            </w:pPr>
            <w:r w:rsidRPr="00F11617"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1DADC" w14:textId="77777777" w:rsidR="007302C2" w:rsidRPr="00F11617" w:rsidRDefault="007302C2" w:rsidP="007302C2">
            <w:pPr>
              <w:jc w:val="center"/>
            </w:pPr>
            <w:r w:rsidRPr="00F11617">
              <w:t>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5E86A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6ECE1C77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C7DE4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4C67" w14:textId="77777777" w:rsidR="007302C2" w:rsidRPr="009256AD" w:rsidRDefault="007302C2" w:rsidP="007302C2">
            <w:r w:rsidRPr="009256AD">
              <w:rPr>
                <w:rFonts w:hint="eastAsia"/>
              </w:rPr>
              <w:t>B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C437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3FAD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0DDE9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731CF6ED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05DA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86985" w14:textId="77777777" w:rsidR="007302C2" w:rsidRPr="009256AD" w:rsidRDefault="007302C2" w:rsidP="007302C2">
            <w:r w:rsidRPr="009256AD">
              <w:rPr>
                <w:rFonts w:hint="eastAsia"/>
              </w:rPr>
              <w:t>B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4C763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2A63" w14:textId="77777777" w:rsidR="007302C2" w:rsidRPr="00F11617" w:rsidRDefault="007302C2" w:rsidP="007302C2">
            <w:pPr>
              <w:jc w:val="center"/>
            </w:pPr>
            <w:r w:rsidRPr="00F11617"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D088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5ABFBC47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D650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8A69" w14:textId="77777777" w:rsidR="007302C2" w:rsidRPr="009256AD" w:rsidRDefault="007302C2" w:rsidP="007302C2">
            <w:r w:rsidRPr="009256AD">
              <w:rPr>
                <w:rFonts w:hint="eastAsia"/>
              </w:rPr>
              <w:t>B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C5B1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18B4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7F8B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128B6E3F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E642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C2C20" w14:textId="77777777" w:rsidR="007302C2" w:rsidRPr="009256AD" w:rsidRDefault="007302C2" w:rsidP="007302C2">
            <w:r w:rsidRPr="009256AD">
              <w:rPr>
                <w:rFonts w:hint="eastAsia"/>
              </w:rPr>
              <w:t>B0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5794D" w14:textId="77777777" w:rsidR="007302C2" w:rsidRPr="00F11617" w:rsidRDefault="007302C2" w:rsidP="007302C2">
            <w:pPr>
              <w:jc w:val="center"/>
            </w:pPr>
            <w:r w:rsidRPr="00F11617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693A" w14:textId="77777777" w:rsidR="007302C2" w:rsidRPr="00F11617" w:rsidRDefault="007302C2" w:rsidP="007302C2">
            <w:pPr>
              <w:jc w:val="center"/>
            </w:pPr>
            <w:r w:rsidRPr="00F11617"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78E9" w14:textId="77777777" w:rsidR="007302C2" w:rsidRPr="00F11617" w:rsidRDefault="007302C2" w:rsidP="007302C2">
            <w:pPr>
              <w:jc w:val="center"/>
            </w:pPr>
            <w:r w:rsidRPr="00F11617">
              <w:t>0</w:t>
            </w:r>
          </w:p>
        </w:tc>
      </w:tr>
      <w:tr w:rsidR="007302C2" w:rsidRPr="009256AD" w14:paraId="3F3F94A1" w14:textId="77777777" w:rsidTr="00C44ACD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1412" w14:textId="77777777" w:rsidR="007302C2" w:rsidRPr="009256AD" w:rsidRDefault="007302C2" w:rsidP="007302C2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BE52" w14:textId="77777777" w:rsidR="007302C2" w:rsidRPr="009256AD" w:rsidRDefault="007302C2" w:rsidP="007302C2">
            <w:pPr>
              <w:jc w:val="righ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2A14" w14:textId="77777777" w:rsidR="007302C2" w:rsidRPr="00F11617" w:rsidRDefault="007302C2" w:rsidP="007302C2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1662" w14:textId="77777777" w:rsidR="007302C2" w:rsidRPr="00F11617" w:rsidRDefault="007302C2" w:rsidP="007302C2"/>
        </w:tc>
      </w:tr>
      <w:tr w:rsidR="007302C2" w:rsidRPr="009256AD" w14:paraId="7F0C2D76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B4F7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C1E5A" w14:textId="77777777" w:rsidR="007302C2" w:rsidRPr="009256AD" w:rsidRDefault="007302C2" w:rsidP="007302C2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54C7E" w14:textId="77777777" w:rsidR="007302C2" w:rsidRPr="00F11617" w:rsidRDefault="007302C2" w:rsidP="007302C2">
            <w:pPr>
              <w:jc w:val="right"/>
            </w:pPr>
            <w:r w:rsidRPr="00F11617"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69E6" w14:textId="77777777" w:rsidR="007302C2" w:rsidRPr="00F11617" w:rsidRDefault="007302C2" w:rsidP="007302C2">
            <w:pPr>
              <w:jc w:val="right"/>
            </w:pPr>
            <w:r w:rsidRPr="00F11617">
              <w:t>2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F5427" w14:textId="77777777" w:rsidR="007302C2" w:rsidRPr="00F11617" w:rsidRDefault="007302C2" w:rsidP="007302C2">
            <w:pPr>
              <w:jc w:val="right"/>
            </w:pPr>
            <w:r w:rsidRPr="00F11617">
              <w:t>-0.13</w:t>
            </w:r>
          </w:p>
        </w:tc>
      </w:tr>
      <w:tr w:rsidR="007302C2" w:rsidRPr="009256AD" w14:paraId="57B53CB4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0B25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46E8" w14:textId="77777777" w:rsidR="007302C2" w:rsidRPr="009256AD" w:rsidRDefault="007302C2" w:rsidP="007302C2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62285" w14:textId="77777777" w:rsidR="007302C2" w:rsidRPr="00F11617" w:rsidRDefault="007302C2" w:rsidP="007302C2">
            <w:pPr>
              <w:jc w:val="right"/>
            </w:pPr>
            <w:r w:rsidRPr="00F11617"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4C44" w14:textId="77777777" w:rsidR="007302C2" w:rsidRPr="00F11617" w:rsidRDefault="007302C2" w:rsidP="007302C2">
            <w:pPr>
              <w:jc w:val="right"/>
            </w:pPr>
            <w:r w:rsidRPr="00F11617">
              <w:t>6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5A198" w14:textId="77777777" w:rsidR="007302C2" w:rsidRPr="00F11617" w:rsidRDefault="007302C2" w:rsidP="007302C2">
            <w:pPr>
              <w:jc w:val="right"/>
            </w:pPr>
            <w:r w:rsidRPr="00F11617">
              <w:t>0.72</w:t>
            </w:r>
          </w:p>
        </w:tc>
      </w:tr>
      <w:tr w:rsidR="007302C2" w:rsidRPr="009256AD" w14:paraId="1AE126E3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A23A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66EF" w14:textId="77777777" w:rsidR="007302C2" w:rsidRPr="009256AD" w:rsidRDefault="007302C2" w:rsidP="007302C2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ACD3" w14:textId="77777777" w:rsidR="007302C2" w:rsidRPr="00F11617" w:rsidRDefault="007302C2" w:rsidP="007302C2">
            <w:pPr>
              <w:jc w:val="right"/>
            </w:pPr>
            <w:r w:rsidRPr="00F11617"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F7DD" w14:textId="77777777" w:rsidR="007302C2" w:rsidRPr="00F11617" w:rsidRDefault="007302C2" w:rsidP="007302C2">
            <w:pPr>
              <w:jc w:val="right"/>
            </w:pPr>
            <w:r w:rsidRPr="00F11617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EB19F" w14:textId="77777777" w:rsidR="007302C2" w:rsidRPr="00F11617" w:rsidRDefault="007302C2" w:rsidP="007302C2">
            <w:pPr>
              <w:jc w:val="right"/>
            </w:pPr>
            <w:r w:rsidRPr="00F11617">
              <w:t>0.0</w:t>
            </w:r>
          </w:p>
        </w:tc>
      </w:tr>
      <w:tr w:rsidR="007302C2" w:rsidRPr="009256AD" w14:paraId="371EC275" w14:textId="77777777" w:rsidTr="007641CF">
        <w:trPr>
          <w:trHeight w:val="390"/>
        </w:trPr>
        <w:tc>
          <w:tcPr>
            <w:tcW w:w="467" w:type="dxa"/>
            <w:tcBorders>
              <w:top w:val="nil"/>
              <w:left w:val="nil"/>
              <w:right w:val="nil"/>
            </w:tcBorders>
            <w:noWrap/>
            <w:hideMark/>
          </w:tcPr>
          <w:p w14:paraId="4A9D8B56" w14:textId="77777777" w:rsidR="007302C2" w:rsidRPr="009256AD" w:rsidRDefault="007302C2" w:rsidP="007302C2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hideMark/>
          </w:tcPr>
          <w:p w14:paraId="18F736EA" w14:textId="77777777" w:rsidR="007302C2" w:rsidRPr="009256AD" w:rsidRDefault="007302C2" w:rsidP="007302C2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  <w:hideMark/>
          </w:tcPr>
          <w:p w14:paraId="5F026C39" w14:textId="3472B0BF" w:rsidR="007302C2" w:rsidRPr="00F11617" w:rsidRDefault="007302C2" w:rsidP="007302C2">
            <w:pPr>
              <w:jc w:val="right"/>
            </w:pPr>
            <w:r w:rsidRPr="00F11617">
              <w:t>0.0 - 0.</w:t>
            </w:r>
            <w:r w:rsidR="00FA5F77">
              <w:rPr>
                <w:rFonts w:hint="eastAsia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7AFEAFE7" w14:textId="77777777" w:rsidR="007302C2" w:rsidRPr="00F11617" w:rsidRDefault="007302C2" w:rsidP="007302C2">
            <w:pPr>
              <w:jc w:val="right"/>
            </w:pPr>
            <w:r w:rsidRPr="00F11617">
              <w:t>0.0 - 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17AF3206" w14:textId="77777777" w:rsidR="007302C2" w:rsidRDefault="007302C2" w:rsidP="007302C2">
            <w:pPr>
              <w:jc w:val="right"/>
            </w:pPr>
            <w:r w:rsidRPr="00F11617">
              <w:t>0.0 - 0.0</w:t>
            </w:r>
          </w:p>
        </w:tc>
      </w:tr>
    </w:tbl>
    <w:p w14:paraId="3216D7C6" w14:textId="77777777" w:rsidR="00FE05FC" w:rsidRDefault="00FE05FC"/>
    <w:sectPr w:rsidR="00FE05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FDA14" w14:textId="77777777" w:rsidR="00E920CD" w:rsidRDefault="00E920CD" w:rsidP="00F32E74">
      <w:r>
        <w:separator/>
      </w:r>
    </w:p>
  </w:endnote>
  <w:endnote w:type="continuationSeparator" w:id="0">
    <w:p w14:paraId="1EE96FAE" w14:textId="77777777" w:rsidR="00E920CD" w:rsidRDefault="00E920CD" w:rsidP="00F3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2359B" w14:textId="77777777" w:rsidR="00E920CD" w:rsidRDefault="00E920CD" w:rsidP="00F32E74">
      <w:r>
        <w:separator/>
      </w:r>
    </w:p>
  </w:footnote>
  <w:footnote w:type="continuationSeparator" w:id="0">
    <w:p w14:paraId="66A1C8E3" w14:textId="77777777" w:rsidR="00E920CD" w:rsidRDefault="00E920CD" w:rsidP="00F32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W0NDc1MjMysDRQ0lEKTi0uzszPAykwrAUAAVV4TywAAAA="/>
  </w:docVars>
  <w:rsids>
    <w:rsidRoot w:val="009256AD"/>
    <w:rsid w:val="002D0A3B"/>
    <w:rsid w:val="003F12F8"/>
    <w:rsid w:val="00477982"/>
    <w:rsid w:val="006857DF"/>
    <w:rsid w:val="00713EB3"/>
    <w:rsid w:val="007302C2"/>
    <w:rsid w:val="00823D1A"/>
    <w:rsid w:val="009256AD"/>
    <w:rsid w:val="00A02A39"/>
    <w:rsid w:val="00E23F4D"/>
    <w:rsid w:val="00E920CD"/>
    <w:rsid w:val="00F32E74"/>
    <w:rsid w:val="00FA5F77"/>
    <w:rsid w:val="00FE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554AA3"/>
  <w15:chartTrackingRefBased/>
  <w15:docId w15:val="{CEE1B86C-74F7-404D-822A-689808B6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2A39"/>
  </w:style>
  <w:style w:type="character" w:styleId="CommentReference">
    <w:name w:val="annotation reference"/>
    <w:basedOn w:val="DefaultParagraphFont"/>
    <w:uiPriority w:val="99"/>
    <w:semiHidden/>
    <w:unhideWhenUsed/>
    <w:rsid w:val="003F1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2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2F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2E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2E74"/>
  </w:style>
  <w:style w:type="paragraph" w:styleId="Footer">
    <w:name w:val="footer"/>
    <w:basedOn w:val="Normal"/>
    <w:link w:val="FooterChar"/>
    <w:uiPriority w:val="99"/>
    <w:unhideWhenUsed/>
    <w:rsid w:val="00F32E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2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山真</dc:creator>
  <cp:keywords/>
  <dc:description/>
  <cp:lastModifiedBy> </cp:lastModifiedBy>
  <cp:revision>5</cp:revision>
  <dcterms:created xsi:type="dcterms:W3CDTF">2022-10-25T14:24:00Z</dcterms:created>
  <dcterms:modified xsi:type="dcterms:W3CDTF">2022-11-01T05:56:00Z</dcterms:modified>
</cp:coreProperties>
</file>